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3"/>
        <w:gridCol w:w="1303"/>
        <w:gridCol w:w="1300"/>
        <w:gridCol w:w="1051"/>
        <w:gridCol w:w="1052"/>
        <w:gridCol w:w="1053"/>
        <w:gridCol w:w="1053"/>
        <w:gridCol w:w="1306"/>
        <w:gridCol w:w="1240"/>
        <w:gridCol w:w="17"/>
        <w:gridCol w:w="1063"/>
      </w:tblGrid>
      <w:tr w:rsidR="00CF5B53" w:rsidRPr="007052EB" w:rsidTr="00CF5B53">
        <w:trPr>
          <w:trHeight w:val="555"/>
        </w:trPr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5B53" w:rsidRPr="007052EB" w:rsidRDefault="00CF5B53" w:rsidP="00CF5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CF5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Probe ID</w:t>
            </w:r>
          </w:p>
        </w:tc>
        <w:tc>
          <w:tcPr>
            <w:tcW w:w="681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CF5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7052EB">
              <w:rPr>
                <w:rFonts w:ascii="Calibri" w:eastAsia="Times New Roman" w:hAnsi="Calibri" w:cs="Calibri"/>
                <w:color w:val="000000"/>
              </w:rPr>
              <w:t>ethylation data</w:t>
            </w: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ression data</w:t>
            </w:r>
          </w:p>
        </w:tc>
      </w:tr>
      <w:tr w:rsidR="00CF5B53" w:rsidRPr="007052EB" w:rsidTr="00CF5B53">
        <w:trPr>
          <w:trHeight w:val="360"/>
        </w:trPr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Delta beta-value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q-value</w:t>
            </w:r>
          </w:p>
        </w:tc>
        <w:tc>
          <w:tcPr>
            <w:tcW w:w="1257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Fold change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F5B53" w:rsidRPr="007052EB" w:rsidRDefault="00CF5B53" w:rsidP="00263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q-value</w:t>
            </w:r>
          </w:p>
        </w:tc>
      </w:tr>
      <w:tr w:rsidR="00CF5B53" w:rsidRPr="007052EB" w:rsidTr="00CF5B53">
        <w:trPr>
          <w:trHeight w:val="300"/>
        </w:trPr>
        <w:tc>
          <w:tcPr>
            <w:tcW w:w="1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5B53" w:rsidRPr="007052EB" w:rsidRDefault="00CF5B53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BASA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HER</w:t>
            </w:r>
            <w:r w:rsidR="00CA145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052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A1456" w:rsidP="00263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UM 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LUM</w:t>
            </w:r>
            <w:r w:rsidR="00CA145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052EB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30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7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B53" w:rsidRPr="007052EB" w:rsidRDefault="00CF5B53" w:rsidP="007052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5B53" w:rsidRPr="007052EB" w:rsidRDefault="00CF5B53" w:rsidP="002631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4B74" w:rsidRDefault="006D4B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6A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11401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626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249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89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98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571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6104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4B74" w:rsidRDefault="006D4B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orf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22620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257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714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63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78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178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69766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4B74" w:rsidRDefault="006D4B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NDC3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12972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136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077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937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92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621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778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4B74" w:rsidRDefault="006D4B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RA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06474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097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370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7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37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776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204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6539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4B74" w:rsidRDefault="006D4B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PX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05911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029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599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10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273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026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204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6358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top w:val="nil"/>
              <w:left w:val="nil"/>
              <w:right w:val="nil"/>
            </w:tcBorders>
            <w:vAlign w:val="bottom"/>
          </w:tcPr>
          <w:p w:rsidR="006D4B74" w:rsidRDefault="006D4B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OF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265819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002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0364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7066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4853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7775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20418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6532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top w:val="nil"/>
              <w:left w:val="nil"/>
              <w:right w:val="nil"/>
            </w:tcBorders>
            <w:vAlign w:val="bottom"/>
          </w:tcPr>
          <w:p w:rsidR="006D4B74" w:rsidRDefault="006D4B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S2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245261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9459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81262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702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7888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150446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20418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7980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6D4B74" w:rsidRPr="007052EB" w:rsidTr="00CF5B53">
        <w:trPr>
          <w:trHeight w:val="300"/>
        </w:trPr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:rsidR="006D4B74" w:rsidRPr="006D4B74" w:rsidRDefault="006D4B74" w:rsidP="006D4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4B74">
              <w:rPr>
                <w:rFonts w:ascii="Calibri" w:eastAsia="Times New Roman" w:hAnsi="Calibri" w:cs="Calibri"/>
                <w:color w:val="000000"/>
              </w:rPr>
              <w:t>SSPN</w:t>
            </w:r>
          </w:p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cg18702820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-0.13297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-0.07888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-0.14487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-0.</w:t>
            </w:r>
            <w:bookmarkStart w:id="0" w:name="_GoBack"/>
            <w:bookmarkEnd w:id="0"/>
            <w:r w:rsidRPr="007052EB">
              <w:rPr>
                <w:rFonts w:ascii="Calibri" w:eastAsia="Times New Roman" w:hAnsi="Calibri" w:cs="Calibri"/>
                <w:color w:val="000000"/>
              </w:rPr>
              <w:t>19482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-0.13154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812811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74" w:rsidRPr="007052EB" w:rsidRDefault="006D4B74" w:rsidP="007052E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052EB">
              <w:rPr>
                <w:rFonts w:ascii="Calibri" w:eastAsia="Times New Roman" w:hAnsi="Calibri" w:cs="Calibri"/>
                <w:color w:val="000000"/>
              </w:rPr>
              <w:t>0.089765</w:t>
            </w:r>
          </w:p>
        </w:tc>
      </w:tr>
    </w:tbl>
    <w:p w:rsidR="00A004EC" w:rsidRDefault="00A004EC"/>
    <w:sectPr w:rsidR="00A00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2EB"/>
    <w:rsid w:val="006D4B74"/>
    <w:rsid w:val="007052EB"/>
    <w:rsid w:val="00A004EC"/>
    <w:rsid w:val="00CA1456"/>
    <w:rsid w:val="00C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6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Sloan-Kettering Cancer Center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 Reyngold</dc:creator>
  <cp:lastModifiedBy>Marsha Reyngold</cp:lastModifiedBy>
  <cp:revision>2</cp:revision>
  <dcterms:created xsi:type="dcterms:W3CDTF">2014-01-02T23:58:00Z</dcterms:created>
  <dcterms:modified xsi:type="dcterms:W3CDTF">2014-01-02T23:58:00Z</dcterms:modified>
</cp:coreProperties>
</file>